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64B9C" w14:textId="3655D5C2" w:rsidR="00A70C99" w:rsidRPr="00391CA1" w:rsidRDefault="00A70C99" w:rsidP="00FA6092">
      <w:pPr>
        <w:autoSpaceDE w:val="0"/>
        <w:adjustRightInd w:val="0"/>
        <w:spacing w:after="0" w:line="480" w:lineRule="auto"/>
        <w:ind w:right="-568" w:hanging="426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91CA1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ementary File C.</w:t>
      </w:r>
      <w:r w:rsidRPr="00391CA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resence of spin in </w:t>
      </w:r>
      <w:r w:rsidR="00163C5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</w:t>
      </w:r>
      <w:r w:rsidRPr="00391CA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bstracts of </w:t>
      </w:r>
      <w:r w:rsidR="00FA609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cluded </w:t>
      </w:r>
      <w:r w:rsidRPr="00391CA1">
        <w:rPr>
          <w:rFonts w:ascii="Arial" w:hAnsi="Arial" w:cs="Arial"/>
          <w:color w:val="000000" w:themeColor="text1"/>
          <w:sz w:val="22"/>
          <w:szCs w:val="22"/>
          <w:lang w:val="en-US"/>
        </w:rPr>
        <w:t>systematic reviews (n</w:t>
      </w:r>
      <w:r w:rsidR="00FA609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391CA1">
        <w:rPr>
          <w:rFonts w:ascii="Arial" w:hAnsi="Arial" w:cs="Arial"/>
          <w:color w:val="000000" w:themeColor="text1"/>
          <w:sz w:val="22"/>
          <w:szCs w:val="22"/>
          <w:lang w:val="en-US"/>
        </w:rPr>
        <w:t>= 1</w:t>
      </w:r>
      <w:r w:rsidR="00F836CA">
        <w:rPr>
          <w:rFonts w:ascii="Arial" w:hAnsi="Arial" w:cs="Arial"/>
          <w:color w:val="000000" w:themeColor="text1"/>
          <w:sz w:val="22"/>
          <w:szCs w:val="22"/>
          <w:lang w:val="en-US"/>
        </w:rPr>
        <w:t>3</w:t>
      </w:r>
      <w:r w:rsidRPr="00391CA1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</w:p>
    <w:tbl>
      <w:tblPr>
        <w:tblStyle w:val="Tablaconcuadrcula"/>
        <w:tblW w:w="9355" w:type="dxa"/>
        <w:jc w:val="center"/>
        <w:tblLook w:val="04A0" w:firstRow="1" w:lastRow="0" w:firstColumn="1" w:lastColumn="0" w:noHBand="0" w:noVBand="1"/>
      </w:tblPr>
      <w:tblGrid>
        <w:gridCol w:w="6662"/>
        <w:gridCol w:w="1276"/>
        <w:gridCol w:w="1417"/>
      </w:tblGrid>
      <w:tr w:rsidR="00A70C99" w:rsidRPr="00391CA1" w14:paraId="0CD4F272" w14:textId="77777777" w:rsidTr="00FA6092">
        <w:trPr>
          <w:jc w:val="center"/>
        </w:trPr>
        <w:tc>
          <w:tcPr>
            <w:tcW w:w="6662" w:type="dxa"/>
            <w:tcBorders>
              <w:left w:val="nil"/>
              <w:bottom w:val="single" w:sz="4" w:space="0" w:color="auto"/>
            </w:tcBorders>
          </w:tcPr>
          <w:p w14:paraId="388F51F3" w14:textId="77777777" w:rsidR="00A70C99" w:rsidRPr="00391CA1" w:rsidRDefault="00A70C99" w:rsidP="00FA609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Item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D47AC8B" w14:textId="77777777" w:rsidR="00A70C99" w:rsidRPr="00391CA1" w:rsidRDefault="00A70C99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  <w:p w14:paraId="71B34575" w14:textId="77777777" w:rsidR="00A70C99" w:rsidRPr="00391CA1" w:rsidRDefault="00A70C99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57C882D" w14:textId="77777777" w:rsidR="00A70C99" w:rsidRPr="00391CA1" w:rsidRDefault="00A70C99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1580E4C4" w14:textId="77777777" w:rsidR="00A70C99" w:rsidRPr="00391CA1" w:rsidRDefault="00A70C99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n (%)</w:t>
            </w:r>
          </w:p>
        </w:tc>
      </w:tr>
      <w:tr w:rsidR="00A70C99" w:rsidRPr="00391CA1" w14:paraId="5058B9AF" w14:textId="77777777" w:rsidTr="00FA6092">
        <w:trPr>
          <w:jc w:val="center"/>
        </w:trPr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5BE94" w14:textId="247184B9" w:rsidR="00A70C99" w:rsidRPr="00391CA1" w:rsidRDefault="00A70C99" w:rsidP="00FA6092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Item 1: The conclusion formulates recommendations </w:t>
            </w:r>
            <w:r w:rsidR="001E7245" w:rsidRPr="00391CA1">
              <w:rPr>
                <w:rFonts w:ascii="Arial" w:hAnsi="Arial" w:cs="Arial"/>
                <w:sz w:val="22"/>
                <w:szCs w:val="22"/>
                <w:lang w:val="en-US"/>
              </w:rPr>
              <w:t>for practice not supported by finding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4D1253" w14:textId="6EA424E5" w:rsidR="00A70C99" w:rsidRPr="00391CA1" w:rsidRDefault="00391CA1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A70C99"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163C52">
              <w:rPr>
                <w:rFonts w:ascii="Arial" w:hAnsi="Arial" w:cs="Arial"/>
                <w:sz w:val="22"/>
                <w:szCs w:val="22"/>
                <w:lang w:val="en-US"/>
              </w:rPr>
              <w:t>3.1</w:t>
            </w:r>
            <w:r w:rsidR="00A70C99" w:rsidRPr="00391CA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C4DCD5" w14:textId="6E3C6E80" w:rsidR="00A70C99" w:rsidRPr="00391CA1" w:rsidRDefault="00163C52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  <w:r w:rsidR="00A70C99"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391CA1" w:rsidRPr="00391CA1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.9</w:t>
            </w:r>
            <w:r w:rsidR="00A70C99" w:rsidRPr="00391CA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tr w:rsidR="00391CA1" w:rsidRPr="00391CA1" w14:paraId="580F55DA" w14:textId="77777777" w:rsidTr="00FA6092">
        <w:trPr>
          <w:jc w:val="center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6D85466" w14:textId="5A972ED2" w:rsidR="00391CA1" w:rsidRPr="00391CA1" w:rsidRDefault="00391CA1" w:rsidP="00FA609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Item 2: The title claims or suggests a beneficial effect of the experimental group not supported by </w:t>
            </w:r>
            <w:r w:rsidR="00FA6092">
              <w:rPr>
                <w:rFonts w:ascii="Arial" w:hAnsi="Arial" w:cs="Arial"/>
                <w:sz w:val="22"/>
                <w:szCs w:val="22"/>
                <w:lang w:val="en-US"/>
              </w:rPr>
              <w:t>findin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AC77C" w14:textId="161581ED" w:rsidR="00391CA1" w:rsidRPr="00391CA1" w:rsidRDefault="00163C52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391CA1"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0.8</w:t>
            </w:r>
            <w:r w:rsidR="00391CA1" w:rsidRPr="00391CA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3D8C1" w14:textId="4D99D489" w:rsidR="00391CA1" w:rsidRPr="00391CA1" w:rsidRDefault="00391CA1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9 (</w:t>
            </w:r>
            <w:r w:rsidR="00163C52">
              <w:rPr>
                <w:rFonts w:ascii="Arial" w:hAnsi="Arial" w:cs="Arial"/>
                <w:sz w:val="22"/>
                <w:szCs w:val="22"/>
                <w:lang w:val="en-US"/>
              </w:rPr>
              <w:t>69.2</w:t>
            </w: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tr w:rsidR="00A70C99" w:rsidRPr="00391CA1" w14:paraId="019F6D9D" w14:textId="77777777" w:rsidTr="00FA6092">
        <w:trPr>
          <w:jc w:val="center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F5D820E" w14:textId="61488AB4" w:rsidR="00A70C99" w:rsidRPr="00391CA1" w:rsidRDefault="00A70C99" w:rsidP="00FA609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bookmarkStart w:id="0" w:name="_Hlk118362171"/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Item 3:</w:t>
            </w:r>
            <w:r w:rsidR="001E2A63"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E7245"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Selective reporting of or overemphasis on efficacy or analysis favoring the beneficial effect of the experimental </w:t>
            </w:r>
            <w:r w:rsidR="001E2A63" w:rsidRPr="00391CA1">
              <w:rPr>
                <w:rFonts w:ascii="Arial" w:hAnsi="Arial" w:cs="Arial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34893" w14:textId="147E9564" w:rsidR="00A70C99" w:rsidRPr="00391CA1" w:rsidRDefault="00391CA1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5 </w:t>
            </w:r>
            <w:r w:rsidR="00A70C99" w:rsidRPr="00391CA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163C52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163C52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A70C99" w:rsidRPr="00391CA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4020D" w14:textId="7AAE7713" w:rsidR="00A70C99" w:rsidRPr="00391CA1" w:rsidRDefault="00163C52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8 </w:t>
            </w:r>
            <w:r w:rsidR="00A70C99" w:rsidRPr="00391CA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1</w:t>
            </w:r>
            <w:r w:rsidR="00391CA1" w:rsidRPr="00391CA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A70C99" w:rsidRPr="00391CA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tr w:rsidR="00A70C99" w:rsidRPr="00391CA1" w14:paraId="1F34C09A" w14:textId="77777777" w:rsidTr="00FA6092">
        <w:trPr>
          <w:jc w:val="center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C3CDF0C" w14:textId="4ECA3413" w:rsidR="00A70C99" w:rsidRPr="00391CA1" w:rsidRDefault="00A70C99" w:rsidP="00FA6092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Item 4: </w:t>
            </w:r>
            <w:r w:rsidR="001E2A63" w:rsidRPr="00391CA1">
              <w:rPr>
                <w:rFonts w:ascii="Arial" w:hAnsi="Arial" w:cs="Arial"/>
                <w:sz w:val="22"/>
                <w:szCs w:val="22"/>
                <w:lang w:val="en-US"/>
              </w:rPr>
              <w:t>The conclusion claims safety based on non-statistically significant results with a wide confidence inter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5C659" w14:textId="555DD47A" w:rsidR="00A70C99" w:rsidRPr="00391CA1" w:rsidRDefault="00A70C99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91CA1"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0 </w:t>
            </w: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391CA1" w:rsidRPr="00391CA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7145B" w14:textId="43A47666" w:rsidR="00A70C99" w:rsidRPr="00391CA1" w:rsidRDefault="00A70C99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91CA1" w:rsidRPr="00391CA1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163C5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391CA1"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391CA1" w:rsidRPr="00391CA1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tr w:rsidR="00A70C99" w:rsidRPr="00391CA1" w14:paraId="593EF6FE" w14:textId="77777777" w:rsidTr="00FA6092">
        <w:trPr>
          <w:jc w:val="center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5CD89BE" w14:textId="2236BBD3" w:rsidR="00A70C99" w:rsidRPr="00391CA1" w:rsidRDefault="00A70C99" w:rsidP="00FA609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Item 5: </w:t>
            </w:r>
            <w:r w:rsidR="001E2A63" w:rsidRPr="00391CA1">
              <w:rPr>
                <w:rFonts w:ascii="Arial" w:hAnsi="Arial" w:cs="Arial"/>
                <w:sz w:val="22"/>
                <w:szCs w:val="22"/>
                <w:lang w:val="en-US"/>
              </w:rPr>
              <w:t>The conclusion claims a beneficial effect of the experimental group despite high risk of bias in primary stud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A27E5" w14:textId="14E12663" w:rsidR="00A70C99" w:rsidRPr="00391CA1" w:rsidRDefault="00163C52" w:rsidP="00163C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="00391CA1"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70C99" w:rsidRPr="00391CA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391CA1" w:rsidRPr="00391CA1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.9</w:t>
            </w:r>
            <w:r w:rsidR="00A70C99" w:rsidRPr="00391CA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96F48" w14:textId="1F9CC5E8" w:rsidR="00A70C99" w:rsidRPr="00391CA1" w:rsidRDefault="00391CA1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6 (</w:t>
            </w:r>
            <w:r w:rsidR="00163C52">
              <w:rPr>
                <w:rFonts w:ascii="Arial" w:hAnsi="Arial" w:cs="Arial"/>
                <w:sz w:val="22"/>
                <w:szCs w:val="22"/>
                <w:lang w:val="en-US"/>
              </w:rPr>
              <w:t>46.1</w:t>
            </w: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bookmarkEnd w:id="0"/>
      <w:tr w:rsidR="00391CA1" w:rsidRPr="00391CA1" w14:paraId="197C8DE2" w14:textId="77777777" w:rsidTr="00FA6092">
        <w:trPr>
          <w:jc w:val="center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F96664F" w14:textId="39E3B6C4" w:rsidR="00391CA1" w:rsidRPr="00391CA1" w:rsidRDefault="00391CA1" w:rsidP="00FA609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Item 6: Selective reporting of or overemphasis on harm outcomes or analysis favoring the safety of the experimental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FBE17" w14:textId="2276B79E" w:rsidR="00391CA1" w:rsidRPr="00391CA1" w:rsidRDefault="00391CA1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 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8C4695" w14:textId="07BB9854" w:rsidR="00391CA1" w:rsidRPr="00391CA1" w:rsidRDefault="00391CA1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 1</w:t>
            </w:r>
            <w:r w:rsidR="00163C5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 (100%)</w:t>
            </w:r>
          </w:p>
        </w:tc>
      </w:tr>
      <w:tr w:rsidR="00A70C99" w:rsidRPr="00391CA1" w14:paraId="6EB242CB" w14:textId="77777777" w:rsidTr="00FA6092">
        <w:trPr>
          <w:jc w:val="center"/>
        </w:trPr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BE314" w14:textId="4B28F1A6" w:rsidR="00A70C99" w:rsidRPr="00391CA1" w:rsidRDefault="00A70C99" w:rsidP="00FA609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Item 7: </w:t>
            </w:r>
            <w:r w:rsidR="001E2A63" w:rsidRPr="00391CA1">
              <w:rPr>
                <w:rFonts w:ascii="Arial" w:hAnsi="Arial" w:cs="Arial"/>
                <w:sz w:val="22"/>
                <w:szCs w:val="22"/>
                <w:lang w:val="en-US"/>
              </w:rPr>
              <w:t>The conclusion extrapolates the findings to a different interven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235727" w14:textId="5F84701C" w:rsidR="00A70C99" w:rsidRPr="00391CA1" w:rsidRDefault="00391CA1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A70C99"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163C52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163C52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A70C99" w:rsidRPr="00391CA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D32152" w14:textId="701FD949" w:rsidR="00A70C99" w:rsidRPr="00391CA1" w:rsidRDefault="00A70C99" w:rsidP="00FA609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163C5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391CA1" w:rsidRPr="00391CA1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163C52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163C52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Pr="00391CA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</w:tbl>
    <w:p w14:paraId="7246AA75" w14:textId="77777777" w:rsidR="00A70C99" w:rsidRPr="002862D2" w:rsidRDefault="00A70C99" w:rsidP="00FA6092">
      <w:pPr>
        <w:tabs>
          <w:tab w:val="left" w:pos="1800"/>
        </w:tabs>
        <w:spacing w:line="480" w:lineRule="auto"/>
      </w:pPr>
    </w:p>
    <w:sectPr w:rsidR="00A70C99" w:rsidRPr="002862D2" w:rsidSect="00391C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llerText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C08"/>
    <w:rsid w:val="00163C52"/>
    <w:rsid w:val="001D552D"/>
    <w:rsid w:val="001E082C"/>
    <w:rsid w:val="001E2A63"/>
    <w:rsid w:val="001E7245"/>
    <w:rsid w:val="00200B9B"/>
    <w:rsid w:val="0025020C"/>
    <w:rsid w:val="002813C7"/>
    <w:rsid w:val="002815B3"/>
    <w:rsid w:val="002862D2"/>
    <w:rsid w:val="002A0D39"/>
    <w:rsid w:val="002C563A"/>
    <w:rsid w:val="00356183"/>
    <w:rsid w:val="00374062"/>
    <w:rsid w:val="00391CA1"/>
    <w:rsid w:val="003A60C2"/>
    <w:rsid w:val="003D15B4"/>
    <w:rsid w:val="004A1748"/>
    <w:rsid w:val="004C3F57"/>
    <w:rsid w:val="004E60B5"/>
    <w:rsid w:val="00545252"/>
    <w:rsid w:val="005454BA"/>
    <w:rsid w:val="00681892"/>
    <w:rsid w:val="006B2658"/>
    <w:rsid w:val="00703062"/>
    <w:rsid w:val="00703E3C"/>
    <w:rsid w:val="007201C1"/>
    <w:rsid w:val="007575BA"/>
    <w:rsid w:val="007F5B53"/>
    <w:rsid w:val="00813C8C"/>
    <w:rsid w:val="0088480F"/>
    <w:rsid w:val="008A79FD"/>
    <w:rsid w:val="008C7FD6"/>
    <w:rsid w:val="009128BC"/>
    <w:rsid w:val="00933634"/>
    <w:rsid w:val="00936066"/>
    <w:rsid w:val="009607FA"/>
    <w:rsid w:val="00985FBE"/>
    <w:rsid w:val="009D6E43"/>
    <w:rsid w:val="009F0C08"/>
    <w:rsid w:val="00A457C5"/>
    <w:rsid w:val="00A70C99"/>
    <w:rsid w:val="00AE1F32"/>
    <w:rsid w:val="00B26646"/>
    <w:rsid w:val="00B36FE0"/>
    <w:rsid w:val="00B7716A"/>
    <w:rsid w:val="00BC1E86"/>
    <w:rsid w:val="00BC7C07"/>
    <w:rsid w:val="00BD43E5"/>
    <w:rsid w:val="00BF6C25"/>
    <w:rsid w:val="00C27F1B"/>
    <w:rsid w:val="00D03F4F"/>
    <w:rsid w:val="00D37318"/>
    <w:rsid w:val="00D57B90"/>
    <w:rsid w:val="00D604D3"/>
    <w:rsid w:val="00DE1CD3"/>
    <w:rsid w:val="00E27F97"/>
    <w:rsid w:val="00F014A4"/>
    <w:rsid w:val="00F6295F"/>
    <w:rsid w:val="00F836CA"/>
    <w:rsid w:val="00FA50A4"/>
    <w:rsid w:val="00FA6092"/>
    <w:rsid w:val="00FB743E"/>
    <w:rsid w:val="00FC0710"/>
    <w:rsid w:val="00FC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69398"/>
  <w15:chartTrackingRefBased/>
  <w15:docId w15:val="{5E0C5953-9A08-4C26-BA53-F1D37A89A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C08"/>
    <w:pPr>
      <w:spacing w:line="276" w:lineRule="auto"/>
    </w:pPr>
    <w:rPr>
      <w:rFonts w:eastAsiaTheme="minorEastAsia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F0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561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618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56183"/>
    <w:rPr>
      <w:rFonts w:eastAsiaTheme="minorEastAsia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618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56183"/>
    <w:rPr>
      <w:rFonts w:eastAsiaTheme="minorEastAsia"/>
      <w:b/>
      <w:bCs/>
      <w:sz w:val="20"/>
      <w:szCs w:val="20"/>
    </w:rPr>
  </w:style>
  <w:style w:type="paragraph" w:customStyle="1" w:styleId="Pa9">
    <w:name w:val="Pa9"/>
    <w:basedOn w:val="Normal"/>
    <w:next w:val="Normal"/>
    <w:uiPriority w:val="99"/>
    <w:rsid w:val="002862D2"/>
    <w:pPr>
      <w:autoSpaceDE w:val="0"/>
      <w:autoSpaceDN w:val="0"/>
      <w:adjustRightInd w:val="0"/>
      <w:spacing w:after="0" w:line="181" w:lineRule="atLeast"/>
    </w:pPr>
    <w:rPr>
      <w:rFonts w:ascii="MillerText Roman" w:eastAsiaTheme="minorHAnsi" w:hAnsi="MillerText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2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Jesús</dc:creator>
  <cp:keywords/>
  <dc:description/>
  <cp:lastModifiedBy>ALBERTO MARCOS HEREDIA RIZO</cp:lastModifiedBy>
  <cp:revision>2</cp:revision>
  <dcterms:created xsi:type="dcterms:W3CDTF">2022-11-21T19:03:00Z</dcterms:created>
  <dcterms:modified xsi:type="dcterms:W3CDTF">2022-11-21T19:03:00Z</dcterms:modified>
</cp:coreProperties>
</file>